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0F6AF2" w14:textId="77777777" w:rsidR="007F67E6" w:rsidRPr="00B9093D" w:rsidRDefault="007F67E6" w:rsidP="007F67E6">
      <w:pPr>
        <w:spacing w:after="0" w:line="480" w:lineRule="auto"/>
        <w:rPr>
          <w:rFonts w:ascii="Arial" w:hAnsi="Arial" w:cs="Arial"/>
          <w:b/>
          <w:lang w:val="en-US"/>
        </w:rPr>
      </w:pPr>
      <w:r w:rsidRPr="00B9093D">
        <w:rPr>
          <w:rFonts w:ascii="Arial" w:hAnsi="Arial" w:cs="Arial"/>
          <w:b/>
          <w:lang w:val="en-US"/>
        </w:rPr>
        <w:t>S1</w:t>
      </w:r>
      <w:r w:rsidRPr="00B9093D">
        <w:rPr>
          <w:rFonts w:ascii="Arial" w:hAnsi="Arial" w:cs="Arial"/>
          <w:lang w:val="en-US"/>
        </w:rPr>
        <w:t xml:space="preserve"> </w:t>
      </w:r>
      <w:r w:rsidRPr="00B9093D">
        <w:rPr>
          <w:rFonts w:ascii="Arial" w:hAnsi="Arial" w:cs="Arial"/>
          <w:b/>
          <w:lang w:val="en-US"/>
        </w:rPr>
        <w:t>Laboratory methods</w:t>
      </w:r>
    </w:p>
    <w:p w14:paraId="1751B6C2" w14:textId="77777777" w:rsidR="007F67E6" w:rsidRPr="00B9093D" w:rsidRDefault="007F67E6" w:rsidP="007F67E6">
      <w:pPr>
        <w:spacing w:after="0" w:line="480" w:lineRule="auto"/>
        <w:rPr>
          <w:rFonts w:ascii="Arial" w:hAnsi="Arial" w:cs="Arial"/>
          <w:lang w:val="en-US"/>
        </w:rPr>
      </w:pPr>
      <w:bookmarkStart w:id="0" w:name="_GoBack"/>
      <w:bookmarkEnd w:id="0"/>
      <w:r w:rsidRPr="00B9093D">
        <w:rPr>
          <w:rFonts w:ascii="Arial" w:hAnsi="Arial" w:cs="Arial"/>
          <w:lang w:val="en-US"/>
        </w:rPr>
        <w:t>Plasma-parathormone was measured using LIAISON® N-TACT® PTH II Assay (DiaSorin, Saluggia, Italy).</w:t>
      </w:r>
    </w:p>
    <w:p w14:paraId="34DCE6E0" w14:textId="77777777" w:rsidR="007F67E6" w:rsidRPr="00B9093D" w:rsidRDefault="007F67E6" w:rsidP="007F67E6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B9093D">
        <w:rPr>
          <w:rFonts w:ascii="Arial" w:hAnsi="Arial" w:cs="Arial"/>
          <w:lang w:val="en-US"/>
        </w:rPr>
        <w:t>Antibody against parathormone: rabbit monoclonal [EPR8481] to parathormone (ab166632; Abcam, Cambridge, UK).</w:t>
      </w:r>
    </w:p>
    <w:p w14:paraId="5A8BFC43" w14:textId="77777777" w:rsidR="00AF6339" w:rsidRPr="007F67E6" w:rsidRDefault="00AF6339">
      <w:pPr>
        <w:rPr>
          <w:lang w:val="en-US"/>
        </w:rPr>
      </w:pPr>
    </w:p>
    <w:sectPr w:rsidR="00AF6339" w:rsidRPr="007F67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E39"/>
    <w:rsid w:val="00584E39"/>
    <w:rsid w:val="007F67E6"/>
    <w:rsid w:val="00AF6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29B362-6909-431B-9367-E87F13405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F67E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99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Werner</dc:creator>
  <cp:keywords/>
  <dc:description/>
  <cp:lastModifiedBy>Christoph Werner</cp:lastModifiedBy>
  <cp:revision>2</cp:revision>
  <dcterms:created xsi:type="dcterms:W3CDTF">2020-03-27T20:28:00Z</dcterms:created>
  <dcterms:modified xsi:type="dcterms:W3CDTF">2020-03-27T20:28:00Z</dcterms:modified>
</cp:coreProperties>
</file>